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1534"/>
        <w:tblOverlap w:val="never"/>
        <w:tblW w:w="9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960"/>
        <w:gridCol w:w="1684"/>
        <w:gridCol w:w="1241"/>
        <w:gridCol w:w="1240"/>
        <w:gridCol w:w="1240"/>
      </w:tblGrid>
      <w:tr w:rsidR="00ED4738" w:rsidRPr="00ED4738" w14:paraId="4DC5112B" w14:textId="77777777" w:rsidTr="00570FBB">
        <w:trPr>
          <w:trHeight w:val="585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B1C9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tic variant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5272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unction/location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C4D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pulation allele frequencie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503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ubMed record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1B09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linically relevant</w:t>
            </w:r>
          </w:p>
        </w:tc>
      </w:tr>
      <w:tr w:rsidR="00ED4738" w:rsidRPr="00ED4738" w14:paraId="000EC367" w14:textId="77777777" w:rsidTr="00570FBB">
        <w:trPr>
          <w:trHeight w:val="528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83DA" w14:textId="77777777" w:rsidR="00ED4738" w:rsidRPr="00ED4738" w:rsidRDefault="00ED4738" w:rsidP="00570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F04E3" w14:textId="77777777" w:rsidR="00ED4738" w:rsidRPr="00ED4738" w:rsidRDefault="00ED4738" w:rsidP="00570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1EE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uropean</w:t>
            </w: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(non-Finnish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64BB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011E" w14:textId="77777777" w:rsidR="00ED4738" w:rsidRPr="00ED4738" w:rsidRDefault="00ED4738" w:rsidP="00570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DC06" w14:textId="77777777" w:rsidR="00ED4738" w:rsidRPr="00ED4738" w:rsidRDefault="00ED4738" w:rsidP="00570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D4B64" w:rsidRPr="00ED4738" w14:paraId="632DB1FB" w14:textId="77777777" w:rsidTr="00570FBB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6AE523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LR4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49867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E55BB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FB4C99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57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B6655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BB48C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2A19D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4328A04B" w14:textId="77777777" w:rsidTr="00570FBB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CD7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LR4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49867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1B8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201C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86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C394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6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C21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C4C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275E4BDE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9A384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LR4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50307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6E1699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nonymou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65A96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715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20824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5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32979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D4AE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51E65360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14AFA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78694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65606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F1206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5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354F6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3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209B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BFD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0A9495DD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19739A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78737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7499BC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3AA360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0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9A9129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BFB254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29119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26375889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6081F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15368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22FA7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oni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B01D2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2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1A6BC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652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170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09DDD1E4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4C5650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15368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980D08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8E12B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94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2312CD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6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9516B2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4646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29C7C016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9C9F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15368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5835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C5116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9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F807A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86BD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BFE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0BAB5C12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20C430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15368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13481E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C28948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195596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F551CF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01E6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4610CB41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7D250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LR4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15368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C349C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B0D94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518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4B67E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BD70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5E5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67B3E578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52576E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FN-γ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20697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F0D022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6D7287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91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CF9E80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8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007F4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1F740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2D4B64" w:rsidRPr="00ED4738" w14:paraId="5C8037F7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7291F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FN-γ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20697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1861F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107B" w14:textId="77777777" w:rsidR="00ED4738" w:rsidRPr="00595467" w:rsidRDefault="002D4B64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C018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260E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BFA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70DCCEE9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EFF7D1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FN-γ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24305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02D4C8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oni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A9DDEA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B32B02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85ACC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41A82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11342FEB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AAC51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L10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8008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17A03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2B614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01A2C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DC08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F4C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51B5896A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1EF1B6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L10</w:t>
            </w: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_rs18008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2B947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B0EF8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4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A9F7FD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54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B9215" w14:textId="77777777" w:rsidR="00ED4738" w:rsidRPr="00595467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95467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3FFC0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ED4738" w:rsidRPr="00ED4738" w14:paraId="08114B16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589A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10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18008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F16A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4BA9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13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810D9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195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130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014B9B2C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7A3B2C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10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30244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3CD8F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5BFDE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0648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286B0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9E926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646A3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11D679B5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C9CA2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10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30244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1CEC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6FBD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751F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920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1F8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7108BAE0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07D68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10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30244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BE5869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52536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55F35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659D3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4DE2F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073E9734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621F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089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1E94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E4B7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7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0E5F2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621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B26B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482533E0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3B61C3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089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222E5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587170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8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04812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DB4FC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8FFE8C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3C605168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3EB52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231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7858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B471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03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41C0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9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C8A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8A8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6D718AB9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1FDFF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231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0EB9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BBC5CC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FDBD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1411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BBAF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026349B3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3BCF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231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6116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roni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6479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4C43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6EC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EC90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5C3E5283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0F156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231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B4947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B082B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6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94102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3DA32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A90554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06BC4E44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0541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27231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7C548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858C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7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3EE7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23D3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3D8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3B58BDE2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13365D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38110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192EFA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2C1892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9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75F9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C34A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C8EA3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D4738" w:rsidRPr="00ED4738" w14:paraId="6FF8A18A" w14:textId="77777777" w:rsidTr="00570FBB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9698E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L37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38110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3605B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4288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9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36FA1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29E3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BE5C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D4B64" w:rsidRPr="00ED4738" w14:paraId="37296CBB" w14:textId="77777777" w:rsidTr="00570FBB">
        <w:trPr>
          <w:trHeight w:val="52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5A2E55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NF-α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18006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B04ED2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’near ge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CC7CE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4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E0364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F40E0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8873F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ED4738" w:rsidRPr="00ED4738" w14:paraId="460ACB91" w14:textId="77777777" w:rsidTr="00570FBB">
        <w:trPr>
          <w:trHeight w:val="34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D0AB0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NF-α</w:t>
            </w: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_rs30936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FEA1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’UT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43A43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0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C0850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D4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9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B516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D473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E687" w14:textId="77777777" w:rsidR="00ED4738" w:rsidRPr="00ED4738" w:rsidRDefault="00ED4738" w:rsidP="00570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273063B3" w14:textId="77777777" w:rsidR="00570FBB" w:rsidRDefault="00E417EB" w:rsidP="00570FBB">
      <w:pPr>
        <w:pStyle w:val="Heading1"/>
        <w:spacing w:before="0" w:beforeAutospacing="0" w:after="0" w:afterAutospac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1 </w:t>
      </w:r>
      <w:r w:rsidR="00ED4738" w:rsidRPr="00327C26">
        <w:rPr>
          <w:sz w:val="24"/>
          <w:szCs w:val="24"/>
          <w:lang w:val="en-US"/>
        </w:rPr>
        <w:t>Table</w:t>
      </w:r>
      <w:r>
        <w:rPr>
          <w:sz w:val="24"/>
          <w:szCs w:val="24"/>
          <w:lang w:val="en-US"/>
        </w:rPr>
        <w:t>.</w:t>
      </w:r>
      <w:r w:rsidR="00ED4738" w:rsidRPr="00327C26">
        <w:rPr>
          <w:sz w:val="24"/>
          <w:szCs w:val="24"/>
          <w:lang w:val="en-US"/>
        </w:rPr>
        <w:t xml:space="preserve"> </w:t>
      </w:r>
    </w:p>
    <w:p w14:paraId="066DA4B2" w14:textId="77777777" w:rsidR="00ED4738" w:rsidRPr="00570FBB" w:rsidRDefault="00ED4738" w:rsidP="00570FBB">
      <w:pPr>
        <w:pStyle w:val="Heading1"/>
        <w:spacing w:before="0" w:beforeAutospacing="0" w:after="0" w:afterAutospacing="0"/>
        <w:rPr>
          <w:sz w:val="24"/>
          <w:szCs w:val="24"/>
          <w:lang w:val="en-US"/>
        </w:rPr>
      </w:pPr>
      <w:r w:rsidRPr="00B716D3">
        <w:rPr>
          <w:sz w:val="24"/>
          <w:szCs w:val="24"/>
          <w:lang w:val="en-US"/>
        </w:rPr>
        <w:t xml:space="preserve">Overview about total allele frequencies </w:t>
      </w:r>
      <w:r w:rsidR="00074C49" w:rsidRPr="00B716D3">
        <w:rPr>
          <w:sz w:val="24"/>
          <w:szCs w:val="24"/>
          <w:lang w:val="en-US"/>
        </w:rPr>
        <w:t xml:space="preserve">for the selected variants based on the </w:t>
      </w:r>
      <w:hyperlink r:id="rId4" w:history="1">
        <w:r w:rsidR="00074C49" w:rsidRPr="00B716D3">
          <w:rPr>
            <w:sz w:val="24"/>
            <w:szCs w:val="24"/>
            <w:lang w:val="en-US"/>
          </w:rPr>
          <w:t>Genome Aggregation Database</w:t>
        </w:r>
      </w:hyperlink>
      <w:r w:rsidR="00074C49" w:rsidRPr="00B716D3">
        <w:rPr>
          <w:sz w:val="24"/>
          <w:szCs w:val="24"/>
          <w:lang w:val="en-US"/>
        </w:rPr>
        <w:t> (</w:t>
      </w:r>
      <w:proofErr w:type="spellStart"/>
      <w:r w:rsidR="00570FBB" w:rsidRPr="00B716D3">
        <w:rPr>
          <w:sz w:val="24"/>
          <w:szCs w:val="24"/>
          <w:lang w:val="en-US"/>
        </w:rPr>
        <w:t>gnomAD</w:t>
      </w:r>
      <w:proofErr w:type="spellEnd"/>
      <w:r w:rsidR="00570FBB" w:rsidRPr="00B716D3">
        <w:rPr>
          <w:sz w:val="24"/>
          <w:szCs w:val="24"/>
          <w:lang w:val="en-US"/>
        </w:rPr>
        <w:t xml:space="preserve"> v2.1,</w:t>
      </w:r>
      <w:r w:rsidR="00570FBB" w:rsidRPr="00B716D3">
        <w:t xml:space="preserve"> </w:t>
      </w:r>
      <w:hyperlink r:id="rId5" w:history="1">
        <w:r w:rsidR="00570FBB" w:rsidRPr="00B716D3">
          <w:rPr>
            <w:rStyle w:val="Hyperlink"/>
            <w:sz w:val="24"/>
            <w:szCs w:val="24"/>
            <w:lang w:val="en-US"/>
          </w:rPr>
          <w:t>https://gnomad.broadinstitute.org/about</w:t>
        </w:r>
      </w:hyperlink>
      <w:r w:rsidR="00570FBB" w:rsidRPr="00B716D3">
        <w:rPr>
          <w:sz w:val="24"/>
          <w:szCs w:val="24"/>
          <w:lang w:val="en-US"/>
        </w:rPr>
        <w:t xml:space="preserve">) comprising more than 140,000 individuals. Total allele frequencies were </w:t>
      </w:r>
      <w:r w:rsidR="00074C49" w:rsidRPr="00B716D3">
        <w:rPr>
          <w:sz w:val="24"/>
          <w:szCs w:val="24"/>
          <w:lang w:val="en-US"/>
        </w:rPr>
        <w:t xml:space="preserve">compared to </w:t>
      </w:r>
      <w:r w:rsidRPr="00B716D3">
        <w:rPr>
          <w:sz w:val="24"/>
          <w:szCs w:val="24"/>
          <w:lang w:val="en-US"/>
        </w:rPr>
        <w:t xml:space="preserve">allele frequencies in </w:t>
      </w:r>
      <w:r w:rsidR="000E7ABF" w:rsidRPr="00B716D3">
        <w:rPr>
          <w:sz w:val="24"/>
          <w:szCs w:val="24"/>
          <w:lang w:val="en-US"/>
        </w:rPr>
        <w:t>a</w:t>
      </w:r>
      <w:r w:rsidRPr="00B716D3">
        <w:rPr>
          <w:sz w:val="24"/>
          <w:szCs w:val="24"/>
          <w:lang w:val="en-US"/>
        </w:rPr>
        <w:t xml:space="preserve"> European (non-Finnish) </w:t>
      </w:r>
      <w:r w:rsidR="006C4767" w:rsidRPr="00B716D3">
        <w:rPr>
          <w:sz w:val="24"/>
          <w:szCs w:val="24"/>
          <w:lang w:val="en-US"/>
        </w:rPr>
        <w:t>population</w:t>
      </w:r>
      <w:r w:rsidRPr="00B716D3">
        <w:rPr>
          <w:sz w:val="24"/>
          <w:szCs w:val="24"/>
          <w:lang w:val="en-US"/>
        </w:rPr>
        <w:t xml:space="preserve"> </w:t>
      </w:r>
      <w:r w:rsidR="00570FBB" w:rsidRPr="00B716D3">
        <w:rPr>
          <w:sz w:val="24"/>
          <w:szCs w:val="24"/>
          <w:lang w:val="en-US"/>
        </w:rPr>
        <w:t>(&gt;60,000 individuals).</w:t>
      </w:r>
    </w:p>
    <w:p w14:paraId="3753EBE6" w14:textId="77777777" w:rsidR="00ED4738" w:rsidRDefault="00ED4738"/>
    <w:sectPr w:rsidR="00ED4738" w:rsidSect="00ED4738">
      <w:pgSz w:w="11906" w:h="16838"/>
      <w:pgMar w:top="107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4738"/>
    <w:rsid w:val="00074C49"/>
    <w:rsid w:val="000E7ABF"/>
    <w:rsid w:val="002D4B64"/>
    <w:rsid w:val="005276B2"/>
    <w:rsid w:val="00570FBB"/>
    <w:rsid w:val="00595467"/>
    <w:rsid w:val="006C4767"/>
    <w:rsid w:val="00905B48"/>
    <w:rsid w:val="00B716D3"/>
    <w:rsid w:val="00E417EB"/>
    <w:rsid w:val="00ED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512B"/>
  <w15:docId w15:val="{4696B680-48B2-4F11-AD7F-388FC7C3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0F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47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4C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76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0FB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nomad.broadinstitute.org/about" TargetMode="External"/><Relationship Id="rId4" Type="http://schemas.openxmlformats.org/officeDocument/2006/relationships/hyperlink" Target="https://gnomad.broadinstitute.org/abou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, Matthias (IKP)</dc:creator>
  <cp:keywords/>
  <dc:description/>
  <cp:lastModifiedBy>chn off32</cp:lastModifiedBy>
  <cp:revision>10</cp:revision>
  <cp:lastPrinted>2020-11-30T10:52:00Z</cp:lastPrinted>
  <dcterms:created xsi:type="dcterms:W3CDTF">2020-11-16T15:32:00Z</dcterms:created>
  <dcterms:modified xsi:type="dcterms:W3CDTF">2021-04-08T05:33:00Z</dcterms:modified>
</cp:coreProperties>
</file>